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kern w:val="0"/>
          <w:sz w:val="24"/>
        </w:rPr>
        <w:t>S8 Table</w:t>
      </w:r>
      <w:r>
        <w:rPr>
          <w:b/>
          <w:color w:val="000000"/>
          <w:sz w:val="24"/>
        </w:rPr>
        <w:t xml:space="preserve">. Enrichment analysis of KEGG pathway for DEGs unique to yellow cattle 7 weeks post-inection with </w:t>
      </w:r>
      <w:r>
        <w:rPr>
          <w:b/>
          <w:i/>
          <w:color w:val="000000"/>
          <w:sz w:val="24"/>
        </w:rPr>
        <w:t xml:space="preserve">S. japonicum </w:t>
      </w:r>
      <w:r>
        <w:rPr/>
        <w:t>compared with pre-infection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708"/>
        <w:gridCol w:w="709"/>
        <w:gridCol w:w="851"/>
        <w:gridCol w:w="1417"/>
        <w:gridCol w:w="992"/>
      </w:tblGrid>
      <w:tr>
        <w:trPr>
          <w:trHeight w:val="319" w:hRule="atLeast"/>
        </w:trPr>
        <w:tc>
          <w:tcPr>
            <w:tcW w:w="45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color w:val="000000"/>
                <w:kern w:val="0"/>
                <w:sz w:val="18"/>
                <w:szCs w:val="18"/>
              </w:rPr>
              <w:t>Pathway Name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Hits</w:t>
              </w:r>
            </w:hyperlink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3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Total</w:t>
              </w:r>
            </w:hyperlink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4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Percent</w:t>
              </w:r>
            </w:hyperlink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5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Enrichment test p value</w:t>
              </w:r>
            </w:hyperlink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6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q value</w:t>
              </w:r>
            </w:hyperlink>
          </w:p>
        </w:tc>
      </w:tr>
      <w:tr>
        <w:trPr>
          <w:trHeight w:val="319" w:hRule="atLeast"/>
        </w:trPr>
        <w:tc>
          <w:tcPr>
            <w:tcW w:w="45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Neuroactive ligand-receptor interaction </w:t>
              </w:r>
            </w:hyperlink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0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5</w:t>
            </w:r>
          </w:p>
        </w:tc>
      </w:tr>
      <w:tr>
        <w:trPr>
          <w:trHeight w:val="319" w:hRule="atLeast"/>
        </w:trPr>
        <w:tc>
          <w:tcPr>
            <w:tcW w:w="45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Cytokine-cytokine receptor interaction </w:t>
              </w:r>
            </w:hyperlink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6</w:t>
            </w:r>
          </w:p>
        </w:tc>
      </w:tr>
      <w:tr>
        <w:trPr>
          <w:trHeight w:val="319" w:hRule="atLeast"/>
        </w:trPr>
        <w:tc>
          <w:tcPr>
            <w:tcW w:w="45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hyperlink r:id="rId9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Glycosphingolipid biosynthesis - globo series</w:t>
              </w:r>
            </w:hyperlink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7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>
        <w:trPr>
          <w:trHeight w:val="319" w:hRule="atLeast"/>
        </w:trPr>
        <w:tc>
          <w:tcPr>
            <w:tcW w:w="45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hyperlink r:id="rId10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Glycosphingolipid biosynthesis - lacto and neolacto series </w:t>
              </w:r>
            </w:hyperlink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0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>
        <w:trPr>
          <w:trHeight w:val="319" w:hRule="atLeast"/>
        </w:trPr>
        <w:tc>
          <w:tcPr>
            <w:tcW w:w="45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hyperlink r:id="rId11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Chemokine signaling pathway </w:t>
              </w:r>
            </w:hyperlink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2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>
        <w:trPr>
          <w:trHeight w:val="319" w:hRule="atLeast"/>
        </w:trPr>
        <w:tc>
          <w:tcPr>
            <w:tcW w:w="45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hyperlink r:id="rId12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Tyrosine metabolism</w:t>
              </w:r>
            </w:hyperlink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3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>
        <w:trPr>
          <w:trHeight w:val="319" w:hRule="atLeast"/>
        </w:trPr>
        <w:tc>
          <w:tcPr>
            <w:tcW w:w="45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hyperlink r:id="rId13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Taste transduction</w:t>
              </w:r>
            </w:hyperlink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>
        <w:trPr>
          <w:trHeight w:val="319" w:hRule="atLeast"/>
        </w:trPr>
        <w:tc>
          <w:tcPr>
            <w:tcW w:w="45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hyperlink r:id="rId14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mTOR signaling pathway</w:t>
              </w:r>
            </w:hyperlink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9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>
        <w:trPr>
          <w:trHeight w:val="319" w:hRule="atLeast"/>
        </w:trPr>
        <w:tc>
          <w:tcPr>
            <w:tcW w:w="45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hyperlink r:id="rId15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NOD-like receptor signaling pathway</w:t>
              </w:r>
            </w:hyperlink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5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>
        <w:trPr>
          <w:trHeight w:val="319" w:hRule="atLeast"/>
        </w:trPr>
        <w:tc>
          <w:tcPr>
            <w:tcW w:w="45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hyperlink r:id="rId16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 xml:space="preserve">MAPK signaling pathway </w:t>
              </w:r>
            </w:hyperlink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%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>
        <w:trPr>
          <w:trHeight w:val="319" w:hRule="atLeast"/>
        </w:trPr>
        <w:tc>
          <w:tcPr>
            <w:tcW w:w="450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18"/>
                <w:szCs w:val="18"/>
              </w:rPr>
            </w:pPr>
            <w:hyperlink r:id="rId17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Arrhythmogenic right ventricular cardiomyopathy (ARVC)</w:t>
              </w:r>
            </w:hyperlink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2%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7</w:t>
            </w:r>
          </w:p>
        </w:tc>
      </w:tr>
    </w:tbl>
    <w:p>
      <w:pPr>
        <w:pStyle w:val="Normal"/>
        <w:spacing w:lineRule="auto" w:line="4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http://sas.ebioservice.com/bioinfoplug_molnetpathwaygene.showframe.do?projectid=defaultdb&amp;db=kegg&amp;recordid=62521633&amp;loginid=BH11042&amp;pathwayid=bta04080&amp;gene=517040,GABBR2;529656,GRM6;504216,NPY;617879,GIPR;613414,TRH&amp;pathwayname=Neuroactive+ligand-receptor+interaction+-+Bos+taurus+(cow)&amp;pictureext=png" TargetMode="External"/><Relationship Id="rId8" Type="http://schemas.openxmlformats.org/officeDocument/2006/relationships/hyperlink" Target="http://sas.ebioservice.com/bioinfoplug_molnetpathwaygene.showframe.do?projectid=defaultdb&amp;db=kegg&amp;recordid=62521633&amp;loginid=BH11042&amp;pathwayid=bta04060&amp;gene=281043,CCL2;286859,GDF7;338031,FLT4&amp;pathwayname=Cytokine-cytokine+receptor+interaction+-+Bos+taurus+(cow)&amp;pictureext=png" TargetMode="External"/><Relationship Id="rId9" Type="http://schemas.openxmlformats.org/officeDocument/2006/relationships/hyperlink" Target="http://sas.ebioservice.com/bioinfoplug_molnetpathwaygene.showframe.do?projectid=defaultdb&amp;db=kegg&amp;recordid=62521633&amp;loginid=BH11042&amp;pathwayid=bta00603&amp;gene=281175,FUT2&amp;pathwayname=Glycosphingolipid+biosynthesis+-+globo+series+-+Bos+taurus+(cow)&amp;pictureext=png" TargetMode="External"/><Relationship Id="rId10" Type="http://schemas.openxmlformats.org/officeDocument/2006/relationships/hyperlink" Target="http://sas.ebioservice.com/bioinfoplug_molnetpathwaygene.showframe.do?projectid=defaultdb&amp;db=kegg&amp;recordid=62521633&amp;loginid=BH11042&amp;pathwayid=bta00601&amp;gene=281175,FUT2&amp;pathwayname=Glycosphingolipid+biosynthesis+-+lacto+and+neolacto+series+-+Bos+taurus+(cow)&amp;pictureext=png" TargetMode="External"/><Relationship Id="rId11" Type="http://schemas.openxmlformats.org/officeDocument/2006/relationships/hyperlink" Target="http://sas.ebioservice.com/bioinfoplug_molnetpathwaygene.showframe.do?projectid=defaultdb&amp;db=kegg&amp;recordid=62521633&amp;loginid=BH11042&amp;pathwayid=bta04062&amp;gene=513340,GNB3;281043,CCL2&amp;pathwayname=Chemokine+signaling+pathway+-+Bos+taurus+(cow)&amp;pictureext=png" TargetMode="External"/><Relationship Id="rId12" Type="http://schemas.openxmlformats.org/officeDocument/2006/relationships/hyperlink" Target="http://sas.ebioservice.com/bioinfoplug_molnetpathwaygene.showframe.do?projectid=defaultdb&amp;db=kegg&amp;recordid=62521633&amp;loginid=BH11042&amp;pathwayid=bta00350&amp;gene=280761,DCT&amp;pathwayname=Tyrosine+metabolism+-+Bos+taurus+(cow)&amp;pictureext=png" TargetMode="External"/><Relationship Id="rId13" Type="http://schemas.openxmlformats.org/officeDocument/2006/relationships/hyperlink" Target="http://sas.ebioservice.com/bioinfoplug_molnetpathwaygene.showframe.do?projectid=defaultdb&amp;db=kegg&amp;recordid=62521633&amp;loginid=BH11042&amp;pathwayid=bta04742&amp;gene=513340,GNB3&amp;pathwayname=Taste+transduction+-+Bos+taurus+(cow)&amp;pictureext=png" TargetMode="External"/><Relationship Id="rId14" Type="http://schemas.openxmlformats.org/officeDocument/2006/relationships/hyperlink" Target="http://sas.ebioservice.com/bioinfoplug_molnetpathwaygene.showframe.do?projectid=defaultdb&amp;db=kegg&amp;recordid=62521633&amp;loginid=BH11042&amp;pathwayid=bta04150&amp;gene=614570,EIF4E1B&amp;pathwayname=mTOR+signaling+pathway+-+Bos+taurus+(cow)&amp;pictureext=png" TargetMode="External"/><Relationship Id="rId15" Type="http://schemas.openxmlformats.org/officeDocument/2006/relationships/hyperlink" Target="http://sas.ebioservice.com/bioinfoplug_molnetpathwaygene.showframe.do?projectid=defaultdb&amp;db=kegg&amp;recordid=62521633&amp;loginid=BH11042&amp;pathwayid=bta04621&amp;gene=281043,CCL2&amp;pathwayname=NOD-like+receptor+signaling+pathway+-+Bos+taurus+(cow)&amp;pictureext=png" TargetMode="External"/><Relationship Id="rId16" Type="http://schemas.openxmlformats.org/officeDocument/2006/relationships/hyperlink" Target="http://sas.ebioservice.com/bioinfoplug_molnetpathwaygene.showframe.do?projectid=defaultdb&amp;db=kegg&amp;recordid=62521633&amp;loginid=BH11042&amp;pathwayid=bta04010&amp;gene=615727,DUSP8;521616,CACNG6&amp;pathwayname=MAPK+signaling+pathway+-+Bos+taurus+(cow)&amp;pictureext=png" TargetMode="External"/><Relationship Id="rId17" Type="http://schemas.openxmlformats.org/officeDocument/2006/relationships/hyperlink" Target="http://sas.ebioservice.com/bioinfoplug_molnetpathwaygene.showframe.do?projectid=defaultdb&amp;db=kegg&amp;recordid=62521633&amp;loginid=BH11042&amp;pathwayid=bta05412&amp;gene=521616,CACNG6&amp;pathwayname=Arrhythmogenic+right+ventricular+cardiomyopathy+(ARVC)+-+Bos+taurus+(cow)&amp;pictureext=png" TargetMode="Externa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21:59:00Z</dcterms:created>
  <dc:creator>Jenny Yang</dc:creator>
  <dc:description/>
  <cp:keywords/>
  <dc:language>en-US</dc:language>
  <cp:lastModifiedBy>Jenny Yang</cp:lastModifiedBy>
  <dcterms:modified xsi:type="dcterms:W3CDTF">2015-05-29T21:59:00Z</dcterms:modified>
  <cp:revision>1</cp:revision>
  <dc:subject/>
  <dc:title>S8 Table</dc:title>
</cp:coreProperties>
</file>